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9EBBD0" w14:textId="77777777" w:rsidR="00E63071" w:rsidRPr="0077448E" w:rsidRDefault="00E63071" w:rsidP="00E63071">
      <w:pPr>
        <w:ind w:right="424"/>
        <w:jc w:val="both"/>
        <w:rPr>
          <w:rFonts w:ascii="Arial" w:eastAsia="Arial" w:hAnsi="Arial" w:cs="Arial"/>
          <w:sz w:val="20"/>
          <w:szCs w:val="20"/>
          <w:highlight w:val="cyan"/>
        </w:rPr>
      </w:pPr>
      <w:bookmarkStart w:id="0" w:name="_Hlk160624108"/>
      <w:r w:rsidRPr="00B57664">
        <w:rPr>
          <w:rFonts w:ascii="Arial" w:eastAsia="Arial" w:hAnsi="Arial" w:cs="Arial"/>
          <w:b/>
          <w:sz w:val="20"/>
          <w:szCs w:val="20"/>
        </w:rPr>
        <w:t xml:space="preserve">Supplementary </w:t>
      </w:r>
      <w:r>
        <w:rPr>
          <w:rFonts w:ascii="Arial" w:eastAsia="Arial" w:hAnsi="Arial" w:cs="Arial"/>
          <w:b/>
          <w:sz w:val="20"/>
          <w:szCs w:val="20"/>
        </w:rPr>
        <w:t>M</w:t>
      </w:r>
      <w:r w:rsidRPr="00B57664">
        <w:rPr>
          <w:rFonts w:ascii="Arial" w:eastAsia="Arial" w:hAnsi="Arial" w:cs="Arial"/>
          <w:b/>
          <w:sz w:val="20"/>
          <w:szCs w:val="20"/>
        </w:rPr>
        <w:t xml:space="preserve">aterial </w:t>
      </w:r>
      <w:r>
        <w:rPr>
          <w:rFonts w:ascii="Arial" w:eastAsia="Arial" w:hAnsi="Arial" w:cs="Arial"/>
          <w:b/>
          <w:sz w:val="20"/>
          <w:szCs w:val="20"/>
        </w:rPr>
        <w:t>5</w:t>
      </w:r>
      <w:r w:rsidRPr="00B57664">
        <w:rPr>
          <w:rFonts w:ascii="Arial" w:eastAsia="Arial" w:hAnsi="Arial" w:cs="Arial"/>
          <w:b/>
          <w:sz w:val="20"/>
          <w:szCs w:val="20"/>
        </w:rPr>
        <w:t xml:space="preserve">. Application of third </w:t>
      </w:r>
      <w:r>
        <w:rPr>
          <w:rFonts w:ascii="Arial" w:eastAsia="Arial" w:hAnsi="Arial" w:cs="Arial"/>
          <w:b/>
          <w:sz w:val="20"/>
          <w:szCs w:val="20"/>
        </w:rPr>
        <w:t xml:space="preserve">COVID-19 vaccine </w:t>
      </w:r>
      <w:r w:rsidRPr="00B57664">
        <w:rPr>
          <w:rFonts w:ascii="Arial" w:eastAsia="Arial" w:hAnsi="Arial" w:cs="Arial"/>
          <w:b/>
          <w:sz w:val="20"/>
          <w:szCs w:val="20"/>
        </w:rPr>
        <w:t xml:space="preserve">dose in </w:t>
      </w:r>
      <w:r>
        <w:rPr>
          <w:rFonts w:ascii="Arial" w:eastAsia="Arial" w:hAnsi="Arial" w:cs="Arial"/>
          <w:b/>
          <w:sz w:val="20"/>
          <w:szCs w:val="20"/>
        </w:rPr>
        <w:t>adolescents</w:t>
      </w:r>
      <w:r w:rsidRPr="00B57664">
        <w:rPr>
          <w:rFonts w:ascii="Arial" w:eastAsia="Arial" w:hAnsi="Arial" w:cs="Arial"/>
          <w:b/>
          <w:sz w:val="20"/>
          <w:szCs w:val="20"/>
        </w:rPr>
        <w:t xml:space="preserve"> aged 12 to 17 years,</w:t>
      </w:r>
      <w:r>
        <w:rPr>
          <w:rFonts w:ascii="Arial" w:eastAsia="Arial" w:hAnsi="Arial" w:cs="Arial"/>
          <w:b/>
          <w:sz w:val="20"/>
          <w:szCs w:val="20"/>
        </w:rPr>
        <w:t xml:space="preserve"> in Lima, Perú</w:t>
      </w:r>
      <w:r w:rsidRPr="00B57664">
        <w:rPr>
          <w:rFonts w:ascii="Arial" w:eastAsia="Arial" w:hAnsi="Arial" w:cs="Arial"/>
          <w:b/>
          <w:sz w:val="20"/>
          <w:szCs w:val="20"/>
        </w:rPr>
        <w:t xml:space="preserve">. </w:t>
      </w:r>
      <w:r w:rsidRPr="0077448E">
        <w:rPr>
          <w:rFonts w:ascii="Arial" w:eastAsia="Arial" w:hAnsi="Arial" w:cs="Arial"/>
          <w:b/>
          <w:sz w:val="20"/>
          <w:szCs w:val="20"/>
        </w:rPr>
        <w:t>Crude regression.</w:t>
      </w:r>
    </w:p>
    <w:tbl>
      <w:tblPr>
        <w:tblW w:w="8135" w:type="dxa"/>
        <w:tblLook w:val="04A0" w:firstRow="1" w:lastRow="0" w:firstColumn="1" w:lastColumn="0" w:noHBand="0" w:noVBand="1"/>
      </w:tblPr>
      <w:tblGrid>
        <w:gridCol w:w="1933"/>
        <w:gridCol w:w="1116"/>
        <w:gridCol w:w="1116"/>
        <w:gridCol w:w="1211"/>
        <w:gridCol w:w="1568"/>
        <w:gridCol w:w="1191"/>
      </w:tblGrid>
      <w:tr w:rsidR="00E63071" w14:paraId="3ECA2FE9" w14:textId="77777777" w:rsidTr="00533DC8">
        <w:trPr>
          <w:cantSplit/>
          <w:trHeight w:val="522"/>
        </w:trPr>
        <w:tc>
          <w:tcPr>
            <w:tcW w:w="19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97E0B1" w14:textId="77777777" w:rsidR="00E63071" w:rsidRDefault="00E63071" w:rsidP="00533DC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1" w:name="_Hlk160622446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actors </w:t>
            </w:r>
          </w:p>
        </w:tc>
        <w:tc>
          <w:tcPr>
            <w:tcW w:w="11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93E71A" w14:textId="77777777" w:rsidR="00E63071" w:rsidRDefault="00E63071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n=374</w:t>
            </w:r>
          </w:p>
        </w:tc>
        <w:tc>
          <w:tcPr>
            <w:tcW w:w="23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15B393" w14:textId="77777777" w:rsidR="00E63071" w:rsidRDefault="00E63071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ird dose application</w:t>
            </w:r>
          </w:p>
        </w:tc>
        <w:tc>
          <w:tcPr>
            <w:tcW w:w="15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6F428" w14:textId="77777777" w:rsidR="00E63071" w:rsidRDefault="00E63071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ude PR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95%CI)</w:t>
            </w:r>
          </w:p>
        </w:tc>
        <w:tc>
          <w:tcPr>
            <w:tcW w:w="11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16FC9" w14:textId="77777777" w:rsidR="00E63071" w:rsidRDefault="00E63071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63071" w14:paraId="3A1A5623" w14:textId="77777777" w:rsidTr="00533DC8">
        <w:trPr>
          <w:trHeight w:val="522"/>
        </w:trPr>
        <w:tc>
          <w:tcPr>
            <w:tcW w:w="19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9CD8D4" w14:textId="77777777" w:rsidR="00E63071" w:rsidRDefault="00E63071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373F64" w14:textId="77777777" w:rsidR="00E63071" w:rsidRDefault="00E63071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87BB44" w14:textId="77777777" w:rsidR="00E63071" w:rsidRDefault="00E63071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(n=36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27F4AC" w14:textId="77777777" w:rsidR="00E63071" w:rsidRDefault="00E63071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 (n=338)</w:t>
            </w:r>
          </w:p>
        </w:tc>
        <w:tc>
          <w:tcPr>
            <w:tcW w:w="15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E24392" w14:textId="77777777" w:rsidR="00E63071" w:rsidRDefault="00E63071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47371F" w14:textId="77777777" w:rsidR="00E63071" w:rsidRDefault="00E63071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63071" w:rsidRPr="00D36221" w14:paraId="582311C5" w14:textId="77777777" w:rsidTr="00533DC8">
        <w:trPr>
          <w:trHeight w:val="507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674732" w14:textId="77777777" w:rsidR="00E63071" w:rsidRPr="0077448E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1. Do you consider that the COVID-19 vaccine studies meet quality standards?</w:t>
            </w:r>
          </w:p>
        </w:tc>
      </w:tr>
      <w:tr w:rsidR="00E63071" w14:paraId="14506911" w14:textId="77777777" w:rsidTr="00533DC8">
        <w:trPr>
          <w:trHeight w:val="522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6D8CC7" w14:textId="77777777" w:rsidR="00E63071" w:rsidRPr="0077448E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BEA2CF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78A3FB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 (72.7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37CAA5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27.3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5FC86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957FB0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63071" w14:paraId="3057B15C" w14:textId="77777777" w:rsidTr="00533DC8">
        <w:trPr>
          <w:trHeight w:val="1030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DB7AC1" w14:textId="77777777" w:rsidR="00E63071" w:rsidRPr="0077448E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Neithe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gree no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isagre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012630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22E4D0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13.4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B0F68C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 (86.6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EF43C9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7 (1.59 – 6.3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08314A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E63071" w14:paraId="01146046" w14:textId="77777777" w:rsidTr="00533DC8">
        <w:trPr>
          <w:trHeight w:val="776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3BE938" w14:textId="77777777" w:rsidR="00E63071" w:rsidRPr="0077448E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6ED82C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67C6C2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3.9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40D1DA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 (96.1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BF55B6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3 (1.78 – 6.98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4805D3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63071" w:rsidRPr="00D36221" w14:paraId="67A40590" w14:textId="77777777" w:rsidTr="00533DC8">
        <w:trPr>
          <w:trHeight w:val="507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BE1122" w14:textId="77777777" w:rsidR="00E63071" w:rsidRPr="0077448E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2. Do you consider that the brand of the vaccine is decisive to accept the vaccination?</w:t>
            </w:r>
          </w:p>
        </w:tc>
      </w:tr>
      <w:tr w:rsidR="00E63071" w14:paraId="767B7812" w14:textId="77777777" w:rsidTr="00533DC8">
        <w:trPr>
          <w:trHeight w:val="522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766434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EECEEB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 xml:space="preserve">78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84F7C5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8 (1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2217B4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 xml:space="preserve">70 (89.7)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F45E1D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CB2C9D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63071" w14:paraId="2B6F09A8" w14:textId="77777777" w:rsidTr="00533DC8">
        <w:trPr>
          <w:trHeight w:val="1030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BA4040" w14:textId="77777777" w:rsidR="00E63071" w:rsidRPr="00A7307D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Neithe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gree no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isagre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3FBEDF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 xml:space="preserve">101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8A794F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11 (1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5C8EC2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90 (89.1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DD981F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0.99 (0.89– 1.09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21A977" w14:textId="62D40A4F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E63071" w14:paraId="5ABB7C92" w14:textId="77777777" w:rsidTr="00533DC8">
        <w:trPr>
          <w:trHeight w:val="776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D23A30" w14:textId="77777777" w:rsidR="00E63071" w:rsidRPr="00A7307D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0F1A34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D23C5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17 (8.7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01FF1A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178 (9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A46DAD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1.02 (0.93 – 1.11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104889" w14:textId="7B9C6C63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E63071" w:rsidRPr="00D36221" w14:paraId="4B33CB62" w14:textId="77777777" w:rsidTr="00533DC8">
        <w:trPr>
          <w:trHeight w:val="313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A6CDD8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3. Predominant variant by epidemiologic wave</w:t>
            </w:r>
          </w:p>
        </w:tc>
      </w:tr>
      <w:tr w:rsidR="00E63071" w14:paraId="50B42B33" w14:textId="77777777" w:rsidTr="00533DC8">
        <w:trPr>
          <w:trHeight w:val="1030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0E485E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Omicron variant predominanc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FB08DA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 xml:space="preserve">225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8F70B6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18 (8.0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E39D9C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207 (92.0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221295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2FBEB6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63071" w14:paraId="54D58E44" w14:textId="77777777" w:rsidTr="00533DC8">
        <w:trPr>
          <w:trHeight w:val="1030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EA30A0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Delta variant predominanc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582F95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 xml:space="preserve">149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264F94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18 (1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C7C2B1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131 (87.9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851004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0.96 (0.89 – 1.0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C42BEA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bookmarkEnd w:id="1"/>
      <w:tr w:rsidR="00E63071" w:rsidRPr="00D36221" w14:paraId="186464CE" w14:textId="77777777" w:rsidTr="00533DC8">
        <w:trPr>
          <w:trHeight w:val="313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BFB3E0" w14:textId="77777777" w:rsidR="00E63071" w:rsidRPr="009861EE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4. Is your child vaccinated against COVID-19?</w:t>
            </w:r>
          </w:p>
        </w:tc>
      </w:tr>
      <w:tr w:rsidR="00E63071" w14:paraId="47F69BAF" w14:textId="77777777" w:rsidTr="00533DC8">
        <w:trPr>
          <w:trHeight w:val="522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7BF0CD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D1CAA1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 xml:space="preserve">168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575A61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23 (1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33178C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145 (86.3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1B4DAC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7F83F8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63071" w14:paraId="7CF66F89" w14:textId="77777777" w:rsidTr="00533DC8">
        <w:trPr>
          <w:trHeight w:val="776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BF5334" w14:textId="77777777" w:rsidR="00E63071" w:rsidRPr="00A7307D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E7C86E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 xml:space="preserve">206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011C4B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13 (6.3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A75EA9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193 (9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E74525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1.09 (1.01 – 1.16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548EC9" w14:textId="3AF6FD30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63071" w:rsidRPr="00D36221" w14:paraId="4E0E3D4F" w14:textId="77777777" w:rsidTr="00533DC8">
        <w:trPr>
          <w:trHeight w:val="507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1D5A8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5.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s your child 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suff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g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any illness that requires ongoing medical care?</w:t>
            </w:r>
          </w:p>
        </w:tc>
      </w:tr>
      <w:tr w:rsidR="00E63071" w14:paraId="4EE4D760" w14:textId="77777777" w:rsidTr="00533DC8">
        <w:trPr>
          <w:trHeight w:val="522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52F125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F9CC10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 xml:space="preserve">333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1687C8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30 (9.0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63FB2B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303 (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A76F98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71054B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63071" w14:paraId="24B13F3B" w14:textId="77777777" w:rsidTr="00533DC8">
        <w:trPr>
          <w:trHeight w:val="776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276281" w14:textId="77777777" w:rsidR="00E63071" w:rsidRPr="00A7307D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FAC687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9F16D1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6 (14.6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3B075F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35 (8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96B13C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0.94 (0.82 – 1.0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1A3006" w14:textId="00710462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bookmarkEnd w:id="0"/>
      <w:tr w:rsidR="00E63071" w:rsidRPr="00D36221" w14:paraId="53F7E99A" w14:textId="77777777" w:rsidTr="00533DC8">
        <w:trPr>
          <w:trHeight w:val="507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D3873C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6. Do you (parent) participate in any clinical trial on COVID-19 vaccine?</w:t>
            </w:r>
          </w:p>
        </w:tc>
      </w:tr>
      <w:tr w:rsidR="00E63071" w14:paraId="6D67E3A0" w14:textId="77777777" w:rsidTr="00533DC8">
        <w:trPr>
          <w:trHeight w:val="522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C9ACDB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F94DB0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 xml:space="preserve">352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2623A4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36 (10.2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322817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316 (8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38C834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656888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63071" w14:paraId="55683EEA" w14:textId="77777777" w:rsidTr="00533DC8">
        <w:trPr>
          <w:trHeight w:val="313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945022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D30E7A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DF4E43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CA486A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22 (100.0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48EFE2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27A816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C21FE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63071" w:rsidRPr="00D36221" w14:paraId="6018192F" w14:textId="77777777" w:rsidTr="00533DC8">
        <w:trPr>
          <w:trHeight w:val="313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427891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7. Does either parent work in health care?</w:t>
            </w:r>
          </w:p>
        </w:tc>
      </w:tr>
      <w:tr w:rsidR="00E63071" w14:paraId="71DC4A12" w14:textId="77777777" w:rsidTr="00533DC8">
        <w:trPr>
          <w:trHeight w:val="522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8AF6FE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323CB9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 xml:space="preserve">303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5065DE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29 (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60B543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274 (90.4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16AD58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04F948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63071" w14:paraId="26F56872" w14:textId="77777777" w:rsidTr="00533DC8">
        <w:trPr>
          <w:trHeight w:val="776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128BC0" w14:textId="77777777" w:rsidR="00E63071" w:rsidRPr="00A7307D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881E4B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 xml:space="preserve">71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FED90B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7 (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D964E0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64 (90.1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FF9733" w14:textId="77777777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0.99 (0.92 – 1.09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5877B6" w14:textId="0AC1D61B" w:rsidR="00E63071" w:rsidRPr="00C21FEA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FEA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E63071" w:rsidRPr="00D36221" w14:paraId="3FED4C8F" w14:textId="77777777" w:rsidTr="00533DC8">
        <w:trPr>
          <w:trHeight w:val="313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B4A366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8. Does you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hild 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have any active health insurance?</w:t>
            </w:r>
          </w:p>
        </w:tc>
      </w:tr>
      <w:tr w:rsidR="00E63071" w14:paraId="45BFFBE1" w14:textId="77777777" w:rsidTr="00533DC8">
        <w:trPr>
          <w:trHeight w:val="522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9ECEE3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739224" w14:textId="77777777" w:rsidR="00E63071" w:rsidRPr="003F0572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572">
              <w:rPr>
                <w:rFonts w:ascii="Arial" w:hAnsi="Arial" w:cs="Arial"/>
                <w:color w:val="000000"/>
                <w:sz w:val="20"/>
                <w:szCs w:val="20"/>
              </w:rPr>
              <w:t xml:space="preserve">46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BA20FC" w14:textId="77777777" w:rsidR="00E63071" w:rsidRPr="003F0572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572">
              <w:rPr>
                <w:rFonts w:ascii="Arial" w:hAnsi="Arial" w:cs="Arial"/>
                <w:color w:val="000000"/>
                <w:sz w:val="20"/>
                <w:szCs w:val="20"/>
              </w:rPr>
              <w:t>10 (21.7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015F9" w14:textId="77777777" w:rsidR="00E63071" w:rsidRPr="003F0572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572">
              <w:rPr>
                <w:rFonts w:ascii="Arial" w:hAnsi="Arial" w:cs="Arial"/>
                <w:color w:val="000000"/>
                <w:sz w:val="20"/>
                <w:szCs w:val="20"/>
              </w:rPr>
              <w:t>36 (78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3F057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A7D4AA" w14:textId="77777777" w:rsidR="00E63071" w:rsidRPr="003F0572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572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96441D" w14:textId="77777777" w:rsidR="00E63071" w:rsidRPr="003F0572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57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63071" w14:paraId="01589037" w14:textId="77777777" w:rsidTr="00533DC8">
        <w:trPr>
          <w:trHeight w:val="776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2EBD6D" w14:textId="77777777" w:rsidR="00E63071" w:rsidRPr="00A7307D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2604DF" w14:textId="77777777" w:rsidR="00E63071" w:rsidRPr="003F0572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572">
              <w:rPr>
                <w:rFonts w:ascii="Arial" w:hAnsi="Arial" w:cs="Arial"/>
                <w:color w:val="000000"/>
                <w:sz w:val="20"/>
                <w:szCs w:val="20"/>
              </w:rPr>
              <w:t xml:space="preserve">328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95A5AC" w14:textId="77777777" w:rsidR="00E63071" w:rsidRPr="003F0572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572">
              <w:rPr>
                <w:rFonts w:ascii="Arial" w:hAnsi="Arial" w:cs="Arial"/>
                <w:color w:val="000000"/>
                <w:sz w:val="20"/>
                <w:szCs w:val="20"/>
              </w:rPr>
              <w:t>26 (7.9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0175FA" w14:textId="77777777" w:rsidR="00E63071" w:rsidRPr="003F0572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572">
              <w:rPr>
                <w:rFonts w:ascii="Arial" w:hAnsi="Arial" w:cs="Arial"/>
                <w:color w:val="000000"/>
                <w:sz w:val="20"/>
                <w:szCs w:val="20"/>
              </w:rPr>
              <w:t>302 (9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3F057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17BE06" w14:textId="77777777" w:rsidR="00E63071" w:rsidRPr="003F0572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572">
              <w:rPr>
                <w:rFonts w:ascii="Arial" w:hAnsi="Arial" w:cs="Arial"/>
                <w:color w:val="000000"/>
                <w:sz w:val="20"/>
                <w:szCs w:val="20"/>
              </w:rPr>
              <w:t>1.18 (1.01 – 1.3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E1F3F4" w14:textId="77777777" w:rsidR="00E63071" w:rsidRPr="003F0572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572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</w:tr>
      <w:tr w:rsidR="00E63071" w:rsidRPr="00D36221" w14:paraId="6F250DFE" w14:textId="77777777" w:rsidTr="00533DC8">
        <w:trPr>
          <w:trHeight w:val="313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A146C7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9. Is you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hild 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up to date on his/her non-COVID-19 immunizations?</w:t>
            </w:r>
          </w:p>
        </w:tc>
      </w:tr>
      <w:tr w:rsidR="00E63071" w14:paraId="4C8E54B5" w14:textId="77777777" w:rsidTr="00533DC8">
        <w:trPr>
          <w:trHeight w:val="522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96BC6F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C7F591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 xml:space="preserve">43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24B6A1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5 (11.6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7F4178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38 (88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FF392F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41C0CD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63071" w14:paraId="026CC245" w14:textId="77777777" w:rsidTr="00533DC8">
        <w:trPr>
          <w:trHeight w:val="776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49499" w14:textId="77777777" w:rsidR="00E63071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  <w:p w14:paraId="46D57A30" w14:textId="77777777" w:rsidR="00E63071" w:rsidRPr="00A7307D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BD5DA8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 xml:space="preserve">331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BE9DD2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31 (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94614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300 (90.6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C21701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.03 (0.92 – 1.15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F93B81" w14:textId="493F8D9F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E63071" w14:paraId="51101DD9" w14:textId="77777777" w:rsidTr="00533DC8">
        <w:trPr>
          <w:trHeight w:val="313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6594F4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10. Parent vaccinated against COVID-19?</w:t>
            </w:r>
          </w:p>
        </w:tc>
      </w:tr>
      <w:tr w:rsidR="00E63071" w14:paraId="7EA81BB8" w14:textId="77777777" w:rsidTr="00533DC8">
        <w:trPr>
          <w:trHeight w:val="313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55EA11" w14:textId="77777777" w:rsidR="00E63071" w:rsidRPr="00A7307D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017F04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72AB93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2CE831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4 (3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D465B6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4EBCA8" w14:textId="77777777" w:rsidR="00E63071" w:rsidRPr="000110B1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63071" w14:paraId="23C9227B" w14:textId="77777777" w:rsidTr="00533DC8">
        <w:trPr>
          <w:trHeight w:val="776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3C65DF" w14:textId="77777777" w:rsidR="00E63071" w:rsidRPr="00A7307D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CE884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 xml:space="preserve">363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10D4E4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29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C3E681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334 (92.0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6E94C5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2.53 (1.16 – 5.54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4DFBFF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63071" w:rsidRPr="00D36221" w14:paraId="0E019E21" w14:textId="77777777" w:rsidTr="00533DC8">
        <w:trPr>
          <w:trHeight w:val="313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3C9A8A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11. What is your family relationship with your child?</w:t>
            </w:r>
          </w:p>
        </w:tc>
      </w:tr>
      <w:tr w:rsidR="00E63071" w14:paraId="560D5FEA" w14:textId="77777777" w:rsidTr="00533DC8">
        <w:trPr>
          <w:trHeight w:val="522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1C08C4" w14:textId="77777777" w:rsidR="00E63071" w:rsidRPr="00A7307D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892A8F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328465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7 (1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0DE55D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50 (87.7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251659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D72E06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63071" w14:paraId="60E622A6" w14:textId="77777777" w:rsidTr="00533DC8">
        <w:trPr>
          <w:trHeight w:val="776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2575A3" w14:textId="77777777" w:rsidR="00E63071" w:rsidRPr="00A7307D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othe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1EE20D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 xml:space="preserve">317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D305E2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29 (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57DED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288 (90.8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CCA3B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.04 (0.93 – 1.15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B7312A" w14:textId="7BACF061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 w:rsidR="00C270B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63071" w:rsidRPr="00D36221" w14:paraId="6E020085" w14:textId="77777777" w:rsidTr="00533DC8">
        <w:trPr>
          <w:trHeight w:val="313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CC2706" w14:textId="77777777" w:rsidR="00E63071" w:rsidRPr="00A7307D" w:rsidRDefault="00E63071" w:rsidP="00533DC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6221">
              <w:rPr>
                <w:rFonts w:ascii="Arial" w:hAnsi="Arial" w:cs="Arial"/>
                <w:color w:val="000000"/>
                <w:sz w:val="20"/>
                <w:szCs w:val="20"/>
              </w:rPr>
              <w:t>12. What is the gender of your child?</w:t>
            </w:r>
            <w:r w:rsidRPr="00A730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63071" w14:paraId="1A8AE9BA" w14:textId="77777777" w:rsidTr="00533DC8">
        <w:trPr>
          <w:trHeight w:val="522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DAEB85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8A3B3D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 xml:space="preserve">175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0F588A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9 (1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C4ADFA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56 (89.1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5335CC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43B531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63071" w14:paraId="19ED4F03" w14:textId="77777777" w:rsidTr="00533DC8">
        <w:trPr>
          <w:trHeight w:val="776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53EA3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B0EAA7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26D0AD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7 (8.5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2045AE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82 (9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1DECF7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.03 (0.96 – 1.09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18A7E2" w14:textId="348EA8CF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E63071" w:rsidRPr="00D36221" w14:paraId="64E8222E" w14:textId="77777777" w:rsidTr="00533DC8">
        <w:trPr>
          <w:trHeight w:val="313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FCEBA0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13. Do you have higher education? 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E63071" w14:paraId="257F45E5" w14:textId="77777777" w:rsidTr="00533DC8">
        <w:trPr>
          <w:trHeight w:val="522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741C5F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71444C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560501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4 (14.7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0AD8B2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81 (8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27FCA1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138FC5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63071" w14:paraId="1C9639C8" w14:textId="77777777" w:rsidTr="00533DC8">
        <w:trPr>
          <w:trHeight w:val="776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A9270E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4BF4CA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FAC5C5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22 (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81EEFB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257 (92.1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B9F9E9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.08 (0.99 – 1.18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B53A9C" w14:textId="5FEED282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E63071" w:rsidRPr="00D36221" w14:paraId="324CEE11" w14:textId="77777777" w:rsidTr="00533DC8">
        <w:trPr>
          <w:trHeight w:val="537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336F98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14. Do you have a monthly family income greater than 780 USD? 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E63071" w14:paraId="332AC9CB" w14:textId="77777777" w:rsidTr="00533DC8">
        <w:trPr>
          <w:trHeight w:val="522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55BF77" w14:textId="77777777" w:rsidR="00E63071" w:rsidRPr="00A7307D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9F2867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 xml:space="preserve">264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DDA7AC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23 (8.7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764A6E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241 (9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120261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F2015A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63071" w14:paraId="1E6A3C3A" w14:textId="77777777" w:rsidTr="00533DC8">
        <w:trPr>
          <w:trHeight w:val="776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8C310A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41FA44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 xml:space="preserve">78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2ACDEF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5 (6.4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2B0B63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73 (9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60AC54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.03 (0.96 – 1.09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C00AC6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E63071" w:rsidRPr="00D36221" w14:paraId="349C23B4" w14:textId="77777777" w:rsidTr="00533DC8">
        <w:trPr>
          <w:trHeight w:val="537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953EEE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15. Did the SARS-CoV-2 infection of you or a close relative/friend affect you significantly? 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E63071" w14:paraId="295645F7" w14:textId="77777777" w:rsidTr="00533DC8">
        <w:trPr>
          <w:trHeight w:val="522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1271F3" w14:textId="77777777" w:rsidR="00E63071" w:rsidRPr="00A7307D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AA7503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 xml:space="preserve">234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579FA0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2 (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93850E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222 (9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645250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B693F0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63071" w14:paraId="73E6B351" w14:textId="77777777" w:rsidTr="00533DC8">
        <w:trPr>
          <w:trHeight w:val="776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C6DE28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45A50A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 xml:space="preserve">77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D91186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0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8237EC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67 (87.0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A80970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0.92 (0.84 – 1.0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7EEA12" w14:textId="680E9FBD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E63071" w:rsidRPr="00A7307D" w14:paraId="09F0E036" w14:textId="77777777" w:rsidTr="00533DC8">
        <w:trPr>
          <w:trHeight w:val="791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7A1126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16.  Did the need for oxygen use by COVID-19 of you or a close relative/friend affect you significantly? 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e  </w:t>
            </w:r>
          </w:p>
        </w:tc>
      </w:tr>
      <w:tr w:rsidR="00E63071" w14:paraId="0BD5543C" w14:textId="77777777" w:rsidTr="00533DC8">
        <w:trPr>
          <w:trHeight w:val="522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D61F67" w14:textId="77777777" w:rsidR="00E63071" w:rsidRPr="00A7307D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7F9D91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 xml:space="preserve">136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CC93ED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1 (8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53B32E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25 (91.9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0DBB82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DF5539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63071" w14:paraId="4CE57AD1" w14:textId="77777777" w:rsidTr="00533DC8">
        <w:trPr>
          <w:trHeight w:val="776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0D4430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FD965E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7E5F14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3 (7.3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124E51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38 (9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536147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.00 (0.91 – 1.11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C7B132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E63071" w:rsidRPr="00D36221" w14:paraId="5CD8F737" w14:textId="77777777" w:rsidTr="00533DC8">
        <w:trPr>
          <w:trHeight w:val="537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A591D9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17. Did the death by COVID-19 of a family member/close friend affect you in any important way? 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E63071" w14:paraId="4BED1EB6" w14:textId="77777777" w:rsidTr="00533DC8">
        <w:trPr>
          <w:trHeight w:val="522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90DA77" w14:textId="77777777" w:rsidR="00E63071" w:rsidRPr="00A7307D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19C6C4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 xml:space="preserve">125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EB4E9A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0 (8.0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335E76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15 (92.0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BB99A7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026BC4" w14:textId="77777777" w:rsidR="00E63071" w:rsidRPr="000110B1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63071" w14:paraId="230DF9AB" w14:textId="77777777" w:rsidTr="00533DC8">
        <w:trPr>
          <w:trHeight w:val="776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C00428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6C5CC7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302DDD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9 (7.9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5C3C98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05 (92.1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8D6DBC" w14:textId="77777777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1.00 (0.93 – 1.08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B788F5" w14:textId="4F6D70C2" w:rsidR="00E63071" w:rsidRPr="000110B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0B1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C270B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E63071" w14:paraId="4AB2F344" w14:textId="77777777" w:rsidTr="00533DC8">
        <w:trPr>
          <w:trHeight w:val="313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2FE6B7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8. Parent's age (years)</w:t>
            </w:r>
          </w:p>
        </w:tc>
      </w:tr>
      <w:tr w:rsidR="00E63071" w14:paraId="10B72F94" w14:textId="77777777" w:rsidTr="00533DC8">
        <w:trPr>
          <w:trHeight w:val="567"/>
        </w:trPr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4A0C" w14:textId="77777777" w:rsidR="00E63071" w:rsidRPr="00F353C3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353C3">
              <w:rPr>
                <w:rFonts w:ascii="Arial" w:hAnsi="Arial" w:cs="Arial"/>
                <w:color w:val="000000"/>
                <w:sz w:val="20"/>
                <w:szCs w:val="20"/>
              </w:rPr>
              <w:t>Mean±standard</w:t>
            </w:r>
            <w:proofErr w:type="spellEnd"/>
            <w:r w:rsidRPr="00F353C3">
              <w:rPr>
                <w:rFonts w:ascii="Arial" w:hAnsi="Arial" w:cs="Arial"/>
                <w:color w:val="000000"/>
                <w:sz w:val="20"/>
                <w:szCs w:val="20"/>
              </w:rPr>
              <w:t xml:space="preserve"> deviation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C4A019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82</w:t>
            </w:r>
            <w:r>
              <w:rPr>
                <w:rFonts w:ascii="Arial" w:hAnsi="Arial" w:cs="Arial"/>
                <w:color w:val="202124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7.4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3ED4F2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42</w:t>
            </w:r>
            <w:r>
              <w:rPr>
                <w:rFonts w:ascii="Arial" w:hAnsi="Arial" w:cs="Arial"/>
                <w:color w:val="202124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7.3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C171E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86</w:t>
            </w:r>
            <w:r>
              <w:rPr>
                <w:rFonts w:ascii="Arial" w:hAnsi="Arial" w:cs="Arial"/>
                <w:color w:val="202124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7.4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8F8D26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26CDEF" w14:textId="4B468D1C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="00C270B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E63071" w14:paraId="1685D3F8" w14:textId="77777777" w:rsidTr="00533DC8">
        <w:trPr>
          <w:trHeight w:val="313"/>
        </w:trPr>
        <w:tc>
          <w:tcPr>
            <w:tcW w:w="81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90DDE" w14:textId="77777777" w:rsidR="00E63071" w:rsidRPr="00A7307D" w:rsidRDefault="00E63071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19.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hild’s age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 (years)</w:t>
            </w:r>
          </w:p>
        </w:tc>
      </w:tr>
      <w:tr w:rsidR="00E63071" w14:paraId="7C09AE45" w14:textId="77777777" w:rsidTr="00533DC8">
        <w:trPr>
          <w:trHeight w:val="522"/>
        </w:trPr>
        <w:tc>
          <w:tcPr>
            <w:tcW w:w="19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218E2A" w14:textId="77777777" w:rsidR="00E63071" w:rsidRDefault="00E63071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 (RIQ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579628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(12-15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285F83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(12-15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E4FC69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(12-16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B3F71F" w14:textId="77777777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1C5C32" w14:textId="6CA03A4B" w:rsidR="00E63071" w:rsidRDefault="00E63071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h</w:t>
            </w:r>
          </w:p>
        </w:tc>
      </w:tr>
    </w:tbl>
    <w:p w14:paraId="1A6F918B" w14:textId="77777777" w:rsidR="00E63071" w:rsidRDefault="00E63071" w:rsidP="00E63071">
      <w:pPr>
        <w:tabs>
          <w:tab w:val="left" w:pos="0"/>
        </w:tabs>
        <w:ind w:right="-1"/>
        <w:jc w:val="both"/>
        <w:rPr>
          <w:rFonts w:ascii="Arial" w:eastAsia="Arial" w:hAnsi="Arial" w:cs="Arial"/>
          <w:sz w:val="20"/>
          <w:szCs w:val="20"/>
          <w:highlight w:val="cyan"/>
        </w:rPr>
      </w:pPr>
    </w:p>
    <w:p w14:paraId="452F3A5E" w14:textId="77777777" w:rsidR="00E63071" w:rsidRPr="00F353C3" w:rsidRDefault="00E63071" w:rsidP="00E63071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F353C3">
        <w:rPr>
          <w:rFonts w:ascii="Arial" w:eastAsia="Arial" w:hAnsi="Arial" w:cs="Arial"/>
          <w:sz w:val="20"/>
          <w:szCs w:val="20"/>
        </w:rPr>
        <w:t xml:space="preserve">These factors were significantly associated; however, we did not calculate the </w:t>
      </w:r>
      <w:r>
        <w:rPr>
          <w:rFonts w:ascii="Arial" w:eastAsia="Arial" w:hAnsi="Arial" w:cs="Arial"/>
          <w:sz w:val="20"/>
          <w:szCs w:val="20"/>
        </w:rPr>
        <w:t>crude</w:t>
      </w:r>
      <w:r w:rsidRPr="00F353C3">
        <w:rPr>
          <w:rFonts w:ascii="Arial" w:eastAsia="Arial" w:hAnsi="Arial" w:cs="Arial"/>
          <w:sz w:val="20"/>
          <w:szCs w:val="20"/>
        </w:rPr>
        <w:t xml:space="preserve"> PR, nor were they included in the adjusted model because they contained the value "zero" in one of the cells of the contingency table.</w:t>
      </w:r>
    </w:p>
    <w:p w14:paraId="3FDEFCD1" w14:textId="77777777" w:rsidR="00E63071" w:rsidRPr="00F353C3" w:rsidRDefault="00E63071" w:rsidP="00E63071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F353C3">
        <w:rPr>
          <w:rFonts w:ascii="Arial" w:eastAsia="Arial" w:hAnsi="Arial" w:cs="Arial"/>
          <w:sz w:val="20"/>
          <w:szCs w:val="20"/>
        </w:rPr>
        <w:t>Degree of higher education includes technical, university or postgraduate education.</w:t>
      </w:r>
    </w:p>
    <w:p w14:paraId="6895C181" w14:textId="77777777" w:rsidR="00E63071" w:rsidRPr="00F353C3" w:rsidRDefault="00E63071" w:rsidP="00E63071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F353C3">
        <w:rPr>
          <w:rFonts w:ascii="Arial" w:eastAsia="Arial" w:hAnsi="Arial" w:cs="Arial"/>
          <w:sz w:val="20"/>
          <w:szCs w:val="20"/>
        </w:rPr>
        <w:t xml:space="preserve">Consider n=342, 32 subjects chose not to answer this question. The value of </w:t>
      </w:r>
      <w:r w:rsidRPr="00E06F75">
        <w:rPr>
          <w:rFonts w:ascii="Arial" w:eastAsia="Arial" w:hAnsi="Arial" w:cs="Arial"/>
          <w:sz w:val="20"/>
          <w:szCs w:val="20"/>
        </w:rPr>
        <w:t>780 USD</w:t>
      </w:r>
      <w:r w:rsidRPr="00F353C3">
        <w:rPr>
          <w:rFonts w:ascii="Arial" w:eastAsia="Arial" w:hAnsi="Arial" w:cs="Arial"/>
          <w:sz w:val="20"/>
          <w:szCs w:val="20"/>
        </w:rPr>
        <w:t xml:space="preserve"> corresponds to the 75th percentile.</w:t>
      </w:r>
    </w:p>
    <w:p w14:paraId="542D5B10" w14:textId="77777777" w:rsidR="00E63071" w:rsidRPr="00F353C3" w:rsidRDefault="00E63071" w:rsidP="00E63071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F353C3">
        <w:rPr>
          <w:rFonts w:ascii="Arial" w:eastAsia="Arial" w:hAnsi="Arial" w:cs="Arial"/>
          <w:sz w:val="20"/>
          <w:szCs w:val="20"/>
        </w:rPr>
        <w:t>Consider n=311. We only included responses from those infected with SARS-CoV-2 or with an infected family member/close friend. Significant involvement was greater than the 75th percentile.</w:t>
      </w:r>
    </w:p>
    <w:p w14:paraId="6B0B4F8C" w14:textId="77777777" w:rsidR="00E63071" w:rsidRPr="00F353C3" w:rsidRDefault="00E63071" w:rsidP="00E63071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F353C3">
        <w:rPr>
          <w:rFonts w:ascii="Arial" w:eastAsia="Arial" w:hAnsi="Arial" w:cs="Arial"/>
          <w:sz w:val="20"/>
          <w:szCs w:val="20"/>
        </w:rPr>
        <w:t>Consider n=177. We only included responses from parents who required oxygen for COVID-19 or had a family member/close friend with oxygen requirement. Significant impairment was greater than the 75th percentile.</w:t>
      </w:r>
    </w:p>
    <w:p w14:paraId="2BF7ACCA" w14:textId="77777777" w:rsidR="00E63071" w:rsidRPr="00F353C3" w:rsidRDefault="00E63071" w:rsidP="00E63071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F353C3">
        <w:rPr>
          <w:rFonts w:ascii="Arial" w:eastAsia="Arial" w:hAnsi="Arial" w:cs="Arial"/>
          <w:sz w:val="20"/>
          <w:szCs w:val="20"/>
        </w:rPr>
        <w:t>Consider n=239. We only included responses from those who had a family member/close friend who died from COVID-19. Significant involvement was greater than the 75th percentile.</w:t>
      </w:r>
    </w:p>
    <w:p w14:paraId="57AC8FD5" w14:textId="77777777" w:rsidR="00E63071" w:rsidRPr="00F353C3" w:rsidRDefault="00E63071" w:rsidP="00E63071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F353C3">
        <w:rPr>
          <w:rFonts w:ascii="Arial" w:eastAsia="Arial" w:hAnsi="Arial" w:cs="Arial"/>
          <w:sz w:val="20"/>
          <w:szCs w:val="20"/>
        </w:rPr>
        <w:t>Student's t-test.</w:t>
      </w:r>
    </w:p>
    <w:p w14:paraId="1216BF0A" w14:textId="77777777" w:rsidR="00E63071" w:rsidRPr="00F353C3" w:rsidRDefault="00E63071" w:rsidP="00E63071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F353C3">
        <w:rPr>
          <w:rFonts w:ascii="Arial" w:eastAsia="Arial" w:hAnsi="Arial" w:cs="Arial"/>
          <w:sz w:val="20"/>
          <w:szCs w:val="20"/>
        </w:rPr>
        <w:t xml:space="preserve">Mann-Whitney U test. </w:t>
      </w:r>
    </w:p>
    <w:p w14:paraId="0DABA240" w14:textId="77777777" w:rsidR="00E63071" w:rsidRDefault="00E63071" w:rsidP="00E63071">
      <w:pPr>
        <w:tabs>
          <w:tab w:val="left" w:pos="0"/>
        </w:tabs>
        <w:ind w:right="424"/>
        <w:jc w:val="both"/>
        <w:rPr>
          <w:rFonts w:ascii="Arial" w:eastAsia="Arial" w:hAnsi="Arial" w:cs="Arial"/>
          <w:sz w:val="20"/>
          <w:szCs w:val="20"/>
        </w:rPr>
      </w:pPr>
      <w:r w:rsidRPr="00EC3DF0">
        <w:rPr>
          <w:rFonts w:ascii="Arial" w:eastAsia="Arial" w:hAnsi="Arial" w:cs="Arial"/>
          <w:b/>
          <w:bCs/>
          <w:sz w:val="20"/>
          <w:szCs w:val="20"/>
        </w:rPr>
        <w:t>PR</w:t>
      </w:r>
      <w:r w:rsidRPr="00F353C3">
        <w:rPr>
          <w:rFonts w:ascii="Arial" w:eastAsia="Arial" w:hAnsi="Arial" w:cs="Arial"/>
          <w:sz w:val="20"/>
          <w:szCs w:val="20"/>
        </w:rPr>
        <w:t xml:space="preserve">: Prevalence ratio; </w:t>
      </w:r>
      <w:r w:rsidRPr="00EC3DF0">
        <w:rPr>
          <w:rFonts w:ascii="Arial" w:eastAsia="Arial" w:hAnsi="Arial" w:cs="Arial"/>
          <w:b/>
          <w:bCs/>
          <w:sz w:val="20"/>
          <w:szCs w:val="20"/>
        </w:rPr>
        <w:t>CI</w:t>
      </w:r>
      <w:r w:rsidRPr="00F353C3">
        <w:rPr>
          <w:rFonts w:ascii="Arial" w:eastAsia="Arial" w:hAnsi="Arial" w:cs="Arial"/>
          <w:sz w:val="20"/>
          <w:szCs w:val="20"/>
        </w:rPr>
        <w:t xml:space="preserve">: </w:t>
      </w:r>
      <w:r>
        <w:rPr>
          <w:rFonts w:ascii="Arial" w:eastAsia="Arial" w:hAnsi="Arial" w:cs="Arial"/>
          <w:sz w:val="20"/>
          <w:szCs w:val="20"/>
        </w:rPr>
        <w:t>C</w:t>
      </w:r>
      <w:r w:rsidRPr="00F353C3">
        <w:rPr>
          <w:rFonts w:ascii="Arial" w:eastAsia="Arial" w:hAnsi="Arial" w:cs="Arial"/>
          <w:sz w:val="20"/>
          <w:szCs w:val="20"/>
        </w:rPr>
        <w:t xml:space="preserve">onfidence interval. </w:t>
      </w:r>
      <w:r w:rsidRPr="00EC3DF0">
        <w:rPr>
          <w:rFonts w:ascii="Arial" w:eastAsia="Arial" w:hAnsi="Arial" w:cs="Arial"/>
          <w:b/>
          <w:bCs/>
          <w:sz w:val="20"/>
          <w:szCs w:val="20"/>
        </w:rPr>
        <w:t>Ref</w:t>
      </w:r>
      <w:r w:rsidRPr="00F353C3">
        <w:rPr>
          <w:rFonts w:ascii="Arial" w:eastAsia="Arial" w:hAnsi="Arial" w:cs="Arial"/>
          <w:sz w:val="20"/>
          <w:szCs w:val="20"/>
        </w:rPr>
        <w:t xml:space="preserve">: Reference, stratum to compare the effect. </w:t>
      </w:r>
      <w:r w:rsidRPr="00EC3DF0">
        <w:rPr>
          <w:rFonts w:ascii="Arial" w:eastAsia="Arial" w:hAnsi="Arial" w:cs="Arial"/>
          <w:b/>
          <w:bCs/>
          <w:sz w:val="20"/>
          <w:szCs w:val="20"/>
        </w:rPr>
        <w:t>IQR</w:t>
      </w:r>
      <w:r w:rsidRPr="00F353C3">
        <w:rPr>
          <w:rFonts w:ascii="Arial" w:eastAsia="Arial" w:hAnsi="Arial" w:cs="Arial"/>
          <w:sz w:val="20"/>
          <w:szCs w:val="20"/>
        </w:rPr>
        <w:t>: Interquartile range.</w:t>
      </w:r>
    </w:p>
    <w:p w14:paraId="538F44F8" w14:textId="77777777" w:rsidR="00E63071" w:rsidRDefault="00E63071"/>
    <w:sectPr w:rsidR="00E630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800839" w14:textId="77777777" w:rsidR="0086334B" w:rsidRDefault="0086334B" w:rsidP="00E63071">
      <w:pPr>
        <w:spacing w:before="0" w:after="0"/>
      </w:pPr>
      <w:r>
        <w:separator/>
      </w:r>
    </w:p>
  </w:endnote>
  <w:endnote w:type="continuationSeparator" w:id="0">
    <w:p w14:paraId="1B0D476D" w14:textId="77777777" w:rsidR="0086334B" w:rsidRDefault="0086334B" w:rsidP="00E6307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E4A7F5" w14:textId="77777777" w:rsidR="00E63071" w:rsidRDefault="00E630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69C148" w14:textId="77777777" w:rsidR="00E63071" w:rsidRDefault="00E6307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FCFCAC" w14:textId="77777777" w:rsidR="00E63071" w:rsidRDefault="00E630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034415" w14:textId="77777777" w:rsidR="0086334B" w:rsidRDefault="0086334B" w:rsidP="00E63071">
      <w:pPr>
        <w:spacing w:before="0" w:after="0"/>
      </w:pPr>
      <w:r>
        <w:separator/>
      </w:r>
    </w:p>
  </w:footnote>
  <w:footnote w:type="continuationSeparator" w:id="0">
    <w:p w14:paraId="05A175E5" w14:textId="77777777" w:rsidR="0086334B" w:rsidRDefault="0086334B" w:rsidP="00E6307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FCF49B" w14:textId="77777777" w:rsidR="00E63071" w:rsidRDefault="00E630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52ED95" w14:textId="4C763790" w:rsidR="00E63071" w:rsidRDefault="00E63071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E3E6A6C" wp14:editId="6B85ACA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80714A" w14:textId="77777777" w:rsidR="00E63071" w:rsidRDefault="00E630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2639EF"/>
    <w:multiLevelType w:val="multilevel"/>
    <w:tmpl w:val="776E12A0"/>
    <w:lvl w:ilvl="0">
      <w:start w:val="1"/>
      <w:numFmt w:val="lowerLetter"/>
      <w:lvlText w:val="%1."/>
      <w:lvlJc w:val="left"/>
      <w:pPr>
        <w:ind w:left="720" w:hanging="360"/>
      </w:pPr>
      <w:rPr>
        <w:b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 w16cid:durableId="1121999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071"/>
    <w:rsid w:val="000011A9"/>
    <w:rsid w:val="0008067D"/>
    <w:rsid w:val="0024118E"/>
    <w:rsid w:val="00446C01"/>
    <w:rsid w:val="0086334B"/>
    <w:rsid w:val="00C270B6"/>
    <w:rsid w:val="00E6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41C85"/>
  <w15:chartTrackingRefBased/>
  <w15:docId w15:val="{814C99FB-CB6A-4B99-9D5E-10BFF0E21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071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0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0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0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0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0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0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0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0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0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0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0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0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0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0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0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0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0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0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0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0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0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0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0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0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0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0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07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63071"/>
    <w:pPr>
      <w:tabs>
        <w:tab w:val="center" w:pos="4252"/>
        <w:tab w:val="right" w:pos="8504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E63071"/>
    <w:rPr>
      <w:rFonts w:ascii="Times New Roman" w:hAnsi="Times New Roman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3071"/>
    <w:pPr>
      <w:tabs>
        <w:tab w:val="center" w:pos="4252"/>
        <w:tab w:val="right" w:pos="8504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E63071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8</Words>
  <Characters>3753</Characters>
  <Application>Microsoft Office Word</Application>
  <DocSecurity>0</DocSecurity>
  <Lines>31</Lines>
  <Paragraphs>8</Paragraphs>
  <ScaleCrop>false</ScaleCrop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. Celis</dc:creator>
  <cp:keywords/>
  <dc:description/>
  <cp:lastModifiedBy>Sandhya Patel</cp:lastModifiedBy>
  <cp:revision>2</cp:revision>
  <dcterms:created xsi:type="dcterms:W3CDTF">2024-08-05T10:37:00Z</dcterms:created>
  <dcterms:modified xsi:type="dcterms:W3CDTF">2024-08-05T10:37:00Z</dcterms:modified>
</cp:coreProperties>
</file>